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78045" w14:textId="77777777" w:rsidR="0016314B" w:rsidRDefault="0016314B" w:rsidP="0016314B">
      <w:pPr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8</w:t>
      </w:r>
    </w:p>
    <w:p w14:paraId="42D0AB70" w14:textId="77777777" w:rsidR="0016314B" w:rsidRPr="00E749A3" w:rsidRDefault="0016314B" w:rsidP="0016314B">
      <w:pP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</w:pPr>
      <w:r w:rsidRPr="00E749A3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Pearson’s correlation coefficients between item</w:t>
      </w:r>
      <w:r w:rsidRPr="00E749A3"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E749A3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S1 to S8 and total score of Skill domain</w:t>
      </w:r>
    </w:p>
    <w:tbl>
      <w:tblPr>
        <w:tblW w:w="3420" w:type="dxa"/>
        <w:tblInd w:w="108" w:type="dxa"/>
        <w:tblLook w:val="04A0" w:firstRow="1" w:lastRow="0" w:firstColumn="1" w:lastColumn="0" w:noHBand="0" w:noVBand="1"/>
      </w:tblPr>
      <w:tblGrid>
        <w:gridCol w:w="680"/>
        <w:gridCol w:w="1020"/>
        <w:gridCol w:w="1720"/>
      </w:tblGrid>
      <w:tr w:rsidR="0016314B" w:rsidRPr="00E749A3" w14:paraId="1104AA3F" w14:textId="77777777" w:rsidTr="002E0F26">
        <w:trPr>
          <w:trHeight w:val="28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AF65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8902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1154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sig(bilateral)</w:t>
            </w:r>
          </w:p>
        </w:tc>
      </w:tr>
      <w:tr w:rsidR="0016314B" w:rsidRPr="00E749A3" w14:paraId="38AB2667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78F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1</w:t>
            </w:r>
          </w:p>
        </w:tc>
        <w:tc>
          <w:tcPr>
            <w:tcW w:w="10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D74D63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17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C0B34B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7AA01A9D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1550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2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575402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3EC889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11422D95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9FC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3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68299D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11499E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2DE336B4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848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4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A2431D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F58B05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00986E70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62D9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5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FACEEF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7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E19832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7FB6ED28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1F8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6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740BA4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0EF8466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2ED1A72E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8E7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7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233E30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15A116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16314B" w:rsidRPr="00E749A3" w14:paraId="6F8EBD24" w14:textId="77777777" w:rsidTr="002E0F26">
        <w:trPr>
          <w:trHeight w:val="27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4F8D" w14:textId="77777777" w:rsidR="0016314B" w:rsidRPr="00E749A3" w:rsidRDefault="0016314B" w:rsidP="002E0F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8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7F83A4C4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7854FD85" w14:textId="77777777" w:rsidR="0016314B" w:rsidRPr="00E749A3" w:rsidRDefault="0016314B" w:rsidP="002E0F26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</w:tbl>
    <w:p w14:paraId="51FB0896" w14:textId="77777777" w:rsidR="0016314B" w:rsidRPr="00E749A3" w:rsidRDefault="0016314B" w:rsidP="0016314B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 xml:space="preserve">Note: S is short for skill. </w:t>
      </w:r>
    </w:p>
    <w:p w14:paraId="54C444CA" w14:textId="77777777" w:rsidR="00D16AA2" w:rsidRDefault="00D16AA2"/>
    <w:sectPr w:rsidR="00D16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23F31" w14:textId="77777777" w:rsidR="0009647D" w:rsidRDefault="0009647D" w:rsidP="00F01DB8">
      <w:r>
        <w:separator/>
      </w:r>
    </w:p>
  </w:endnote>
  <w:endnote w:type="continuationSeparator" w:id="0">
    <w:p w14:paraId="26614C19" w14:textId="77777777" w:rsidR="0009647D" w:rsidRDefault="0009647D" w:rsidP="00F01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D0FCA" w14:textId="77777777" w:rsidR="0009647D" w:rsidRDefault="0009647D" w:rsidP="00F01DB8">
      <w:r>
        <w:separator/>
      </w:r>
    </w:p>
  </w:footnote>
  <w:footnote w:type="continuationSeparator" w:id="0">
    <w:p w14:paraId="3E2F7D41" w14:textId="77777777" w:rsidR="0009647D" w:rsidRDefault="0009647D" w:rsidP="00F01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148F"/>
    <w:rsid w:val="00000125"/>
    <w:rsid w:val="000173D3"/>
    <w:rsid w:val="00020639"/>
    <w:rsid w:val="000206EC"/>
    <w:rsid w:val="0006181A"/>
    <w:rsid w:val="00067A4A"/>
    <w:rsid w:val="00073B1A"/>
    <w:rsid w:val="00095B2E"/>
    <w:rsid w:val="0009647D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14B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95DF8"/>
    <w:rsid w:val="002D623B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E4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7D2344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8F148F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841DC"/>
    <w:rsid w:val="00D904B4"/>
    <w:rsid w:val="00D9086E"/>
    <w:rsid w:val="00D959B4"/>
    <w:rsid w:val="00DA63DB"/>
    <w:rsid w:val="00DB324B"/>
    <w:rsid w:val="00DC0C18"/>
    <w:rsid w:val="00DE6B98"/>
    <w:rsid w:val="00E07B66"/>
    <w:rsid w:val="00E148C0"/>
    <w:rsid w:val="00E34671"/>
    <w:rsid w:val="00E37A36"/>
    <w:rsid w:val="00E61C70"/>
    <w:rsid w:val="00E84FE4"/>
    <w:rsid w:val="00EF7AC3"/>
    <w:rsid w:val="00F01DB8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5E41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7AB98"/>
  <w15:chartTrackingRefBased/>
  <w15:docId w15:val="{66C7FAC7-3BC4-4071-A97B-FEA16F10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14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4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4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4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48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4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4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4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4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48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48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48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48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48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48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F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4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4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4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48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D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D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Giulia Valsecchi</cp:lastModifiedBy>
  <cp:revision>4</cp:revision>
  <dcterms:created xsi:type="dcterms:W3CDTF">2025-02-22T06:49:00Z</dcterms:created>
  <dcterms:modified xsi:type="dcterms:W3CDTF">2025-02-25T06:19:00Z</dcterms:modified>
</cp:coreProperties>
</file>